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2F0EFD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11 Table. Pairwise comparison (%) of nucleotide identity for the protein 1 segment of Yanggou tick virus in the study.</w:t>
      </w:r>
    </w:p>
    <w:p w14:paraId="6B31EFA4">
      <w:pPr>
        <w:tabs>
          <w:tab w:val="left" w:pos="1625"/>
        </w:tabs>
        <w:jc w:val="left"/>
        <w:rPr>
          <w:rFonts w:ascii="Times New Roman" w:hAnsi="Times New Roman" w:cs="Times New Roman"/>
          <w:b/>
          <w:bCs/>
          <w:sz w:val="24"/>
        </w:rPr>
      </w:pPr>
    </w:p>
    <w:tbl>
      <w:tblPr>
        <w:tblStyle w:val="2"/>
        <w:tblW w:w="19470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9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  <w:gridCol w:w="750"/>
      </w:tblGrid>
      <w:tr w14:paraId="591CE1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747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26A75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Virus strain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EBC9A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B21E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274E2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BB6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B931F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6CF21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1AD3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316172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ED3C4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39538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68CEE3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0AA5D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04F7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E39E6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E8CB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75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42DF2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</w:tr>
      <w:tr w14:paraId="444CAA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75B5B6B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.PV951568 Yanggou tick virus/ T1732/ China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A14AB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27A860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3A4EAA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4E2D54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D02FCA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25EE0A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383676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62B1D9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52B6E7F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2B2ADD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878843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38D51EB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FFF128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00BAD9F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4B9BE0F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nil"/>
              <w:right w:val="nil"/>
            </w:tcBorders>
            <w:noWrap/>
            <w:vAlign w:val="center"/>
          </w:tcPr>
          <w:p w14:paraId="1156F3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134FFB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7DFA9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.PV951567 Yanggou tick virus/ T1662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2095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6E3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D79A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660D5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F9DDB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FEB54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54EB7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F2C85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9D5E9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B20F1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73EF3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31C17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6487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F7265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95CDF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464A6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85939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F2598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.PV941017 Yanggou tick virus/ T117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9C8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B8F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23B2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3370B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352C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37316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46ECF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FE807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3C9F9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5127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A3C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0E4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368B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BD5AE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0202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BEFD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420584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E72F9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.PV941021 Yanggou tick virus/ N177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3E1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B495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6D77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5EA0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02C4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0070E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E51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185D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729CB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FA4A1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9767C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7EA56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C15C6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009BF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E1D16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642C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2152F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A16DF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.MT24841 Yanggou tick virus/ XJ-YGTV-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9E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4385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06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6B8A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13B1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EF30E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19DA7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EB68D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18B91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CD3EF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1E64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A5B52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D6E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947E7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FC3F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50D4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61255C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1DE1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.OR148890 Yanggou tick virus/ YGTV YBQG1718A/ China: Yanb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019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49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44CD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ADE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67D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8907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02557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051AA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23282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4DBA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296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605CE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D7258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8908C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63F09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5435D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C771D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DFCD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MW556730 Yanggou tick virus/ Republic Altay/997/2016/ Russia: Republic Alt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440F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DE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B54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1CC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FE30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79F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694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559E8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76E99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25295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F66C1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F6212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C406B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0DC2E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A887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CAA7A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25814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93E9FA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8.MW525322 Yanggou tick virus/ Erzin14-T20074/ Russia: Republic of Tuv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834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254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339F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05E0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C934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22F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F72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2957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DF9B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BB8D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028824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11C55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8B6CD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C6003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67A8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9B3F3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22B20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7EC0A8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.PP125351 Yanggou tick virus/ Mongolia b77/ Mongo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880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D228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62B0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73B1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54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9D5B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D9A2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9BCF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573C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D550B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7DFF3D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24359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62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F54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20BBD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8921A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081F2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16ECFB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0.MH688536 Yanggou tick virus/ 17-L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5837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6D7E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6FE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A44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F467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ED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F1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DD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F28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3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6D2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E47E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57E52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7E22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EA35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82D99C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73047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77F60D5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7DC3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1.MH688529 Yanggou tick virus/ YG 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C2BA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31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B78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CF25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EB18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8902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CD6A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D10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023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33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0623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4CCF3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07AA8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AF33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87254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86381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5B1681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43042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2.NC024113 Jingmen tick virus/ SY84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30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8F62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B335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E1C8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A983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8F0E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0B8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F39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97A1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DC62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B6A7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2501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FA77C6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28FDF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C7EC8A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5F18A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B0062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9DEE6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3.MK721860 Heilongjiang tick virus/ HLJ41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6521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0D3A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301B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FB8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BF7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6518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6C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16E3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020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23F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0493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6BD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D45E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62C8D0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62E44B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50AC7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65098D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669647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4.MK721856 Guangxi tick virus/ GX46/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9146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E2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991C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827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24FA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BB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F9B5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51A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B012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E49D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7F92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57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22D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1C4F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B7A505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6C8C1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38165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DD4EB2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5.OQ158902 SCWL tick virus/ PC-18 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91C9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1E2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31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7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B2EC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54C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259E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38C9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7B49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9D7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B0A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1CD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06E9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C0A7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32D2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C197E">
            <w:pPr>
              <w:jc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</w:tr>
      <w:tr w14:paraId="1165B3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CCB6773"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6.OQ320759 Sichuan tick virus/ PC-16/ China: Sichuan Wolon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E71FC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86BA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477AB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BD6D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166495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F5F7F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2.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446DC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637AF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1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BC317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CC5DD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08124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0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B496E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3.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557ACC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8746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95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28E696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noWrap/>
            <w:vAlign w:val="center"/>
          </w:tcPr>
          <w:p w14:paraId="7FCEC9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00.0 </w:t>
            </w:r>
          </w:p>
        </w:tc>
      </w:tr>
    </w:tbl>
    <w:p w14:paraId="444D8C77">
      <w:bookmarkStart w:id="0" w:name="_GoBack"/>
      <w:bookmarkEnd w:id="0"/>
    </w:p>
    <w:sectPr>
      <w:pgSz w:w="23811" w:h="1683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3B2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贝壳女孩儿</cp:lastModifiedBy>
  <dcterms:modified xsi:type="dcterms:W3CDTF">2025-08-26T10:44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KSOTemplateDocerSaveRecord">
    <vt:lpwstr>eyJoZGlkIjoiMGIyYTBlYTRkMDFlNmNmZGYzZWE1N2QyMmM0MTQwZmUiLCJ1c2VySWQiOiI2Njk0MDc5NjUifQ==</vt:lpwstr>
  </property>
  <property fmtid="{D5CDD505-2E9C-101B-9397-08002B2CF9AE}" pid="4" name="ICV">
    <vt:lpwstr>3E05564713E041E0AA2BA7B58F89297A_12</vt:lpwstr>
  </property>
</Properties>
</file>